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642B1" w14:textId="77777777" w:rsidR="006B48C1" w:rsidRPr="0039124F" w:rsidRDefault="006B48C1" w:rsidP="006B48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9124F">
        <w:rPr>
          <w:rFonts w:ascii="Times New Roman" w:eastAsia="Times New Roman" w:hAnsi="Times New Roman" w:cs="Times New Roman"/>
          <w:color w:val="000000"/>
          <w:sz w:val="24"/>
          <w:szCs w:val="24"/>
        </w:rPr>
        <w:t>Appendix Table 1. Search strategy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7"/>
        <w:gridCol w:w="3237"/>
        <w:gridCol w:w="3238"/>
        <w:gridCol w:w="3238"/>
      </w:tblGrid>
      <w:tr w:rsidR="006B48C1" w:rsidRPr="0039124F" w14:paraId="25681243" w14:textId="77777777" w:rsidTr="00BF5655">
        <w:tc>
          <w:tcPr>
            <w:tcW w:w="3237" w:type="dxa"/>
          </w:tcPr>
          <w:p w14:paraId="7F8959FD" w14:textId="6C61112F" w:rsidR="006B48C1" w:rsidRPr="0039124F" w:rsidRDefault="006B48C1" w:rsidP="00BF56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MBASE: </w:t>
            </w:r>
            <w:r w:rsidR="005E54B2">
              <w:rPr>
                <w:rFonts w:ascii="Times New Roman" w:eastAsia="Times New Roman" w:hAnsi="Times New Roman" w:cs="Times New Roman"/>
                <w:sz w:val="24"/>
                <w:szCs w:val="24"/>
              </w:rPr>
              <w:t>1428</w:t>
            </w:r>
            <w:r w:rsidR="005E54B2"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  <w:p w14:paraId="534E2902" w14:textId="77777777" w:rsidR="006B48C1" w:rsidRPr="0039124F" w:rsidRDefault="006B48C1" w:rsidP="00BF5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7" w:type="dxa"/>
          </w:tcPr>
          <w:p w14:paraId="7888135B" w14:textId="5C0F8A2D" w:rsidR="006B48C1" w:rsidRPr="0039124F" w:rsidRDefault="006B48C1" w:rsidP="00BF5655">
            <w:pPr>
              <w:rPr>
                <w:rFonts w:ascii="Times New Roman" w:hAnsi="Times New Roman" w:cs="Times New Roman"/>
              </w:rPr>
            </w:pPr>
            <w:r w:rsidRPr="003912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LINE:</w:t>
            </w: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E54B2">
              <w:rPr>
                <w:rFonts w:ascii="Times New Roman" w:eastAsia="Times New Roman" w:hAnsi="Times New Roman" w:cs="Times New Roman"/>
                <w:sz w:val="24"/>
                <w:szCs w:val="24"/>
              </w:rPr>
              <w:t>637</w:t>
            </w:r>
            <w:r w:rsidR="005E54B2"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3238" w:type="dxa"/>
          </w:tcPr>
          <w:p w14:paraId="175B7DE7" w14:textId="13025C27" w:rsidR="006B48C1" w:rsidRPr="0039124F" w:rsidRDefault="006B48C1" w:rsidP="00BF5655">
            <w:pPr>
              <w:rPr>
                <w:rFonts w:ascii="Times New Roman" w:hAnsi="Times New Roman" w:cs="Times New Roman"/>
              </w:rPr>
            </w:pPr>
            <w:r w:rsidRPr="003912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BMED:</w:t>
            </w: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E54B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5E54B2"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3238" w:type="dxa"/>
          </w:tcPr>
          <w:p w14:paraId="2BF9B380" w14:textId="01C2D5AD" w:rsidR="006B48C1" w:rsidRPr="0039124F" w:rsidRDefault="006B48C1" w:rsidP="00BF5655">
            <w:pPr>
              <w:rPr>
                <w:rFonts w:ascii="Times New Roman" w:hAnsi="Times New Roman" w:cs="Times New Roman"/>
              </w:rPr>
            </w:pPr>
            <w:r w:rsidRPr="003912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CHRANE:</w:t>
            </w: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E54B2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5E54B2"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</w:tr>
      <w:tr w:rsidR="006B48C1" w:rsidRPr="0039124F" w14:paraId="4DE9413F" w14:textId="77777777" w:rsidTr="00BF5655">
        <w:tc>
          <w:tcPr>
            <w:tcW w:w="3237" w:type="dxa"/>
          </w:tcPr>
          <w:p w14:paraId="2491693C" w14:textId="77777777" w:rsidR="006B48C1" w:rsidRPr="0039124F" w:rsidRDefault="006B48C1" w:rsidP="00BF565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tegy:</w:t>
            </w:r>
          </w:p>
          <w:p w14:paraId="797EF4EA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exp Shoulder/ or exp Shoulder Joint/ or shoulder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1686B836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glenohumeral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4955A531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Humerus/ or 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humer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14:paraId="75AF1DC4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exp Glenoid cavity/ or glenoid.mp.</w:t>
            </w:r>
          </w:p>
          <w:p w14:paraId="5A15E7A8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1 or 2 or 3 or 4</w:t>
            </w:r>
          </w:p>
          <w:p w14:paraId="1564F0D3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Orthopedics/ or orthopedics.mp.</w:t>
            </w:r>
          </w:p>
          <w:p w14:paraId="5C778B7E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Orthopedic procedures/ or orthopedic procedures.mp.</w:t>
            </w:r>
          </w:p>
          <w:p w14:paraId="6D9FE7FC" w14:textId="3D28A0F8" w:rsidR="00121EC5" w:rsidRPr="0039124F" w:rsidRDefault="00121EC5" w:rsidP="00121E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12F4D7E" w14:textId="5FC6EDDC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Arthroplasty, Replacement/ or exp Arthroplasty/ or arthroplasty.mp. or exp Arthroplasty, Replacement. Shoulder/</w:t>
            </w:r>
          </w:p>
          <w:p w14:paraId="3EBCCA1E" w14:textId="11F3A97E" w:rsidR="006B48C1" w:rsidRPr="0039124F" w:rsidRDefault="00121EC5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ulder arthroplasty.mp.</w:t>
            </w:r>
          </w:p>
          <w:p w14:paraId="4BB9F468" w14:textId="6A44DA52" w:rsidR="00121EC5" w:rsidRPr="0039124F" w:rsidRDefault="00121EC5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houlder arthroplasty.mp.</w:t>
            </w:r>
          </w:p>
          <w:p w14:paraId="6E786C1B" w14:textId="7E936C50" w:rsidR="00121EC5" w:rsidRPr="0039124F" w:rsidRDefault="00121EC5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tomic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8AF349E" w14:textId="288DDC4D" w:rsidR="00121EC5" w:rsidRPr="0039124F" w:rsidRDefault="00121EC5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miarthroplasty.mp. or exp Hemiarthroplasty/</w:t>
            </w:r>
          </w:p>
          <w:p w14:paraId="65494638" w14:textId="61DF7847" w:rsidR="00121EC5" w:rsidRPr="0039124F" w:rsidRDefault="00121EC5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total shoulder arthroplasty.mp.</w:t>
            </w:r>
          </w:p>
          <w:p w14:paraId="5516249E" w14:textId="5CF867C1" w:rsidR="00121EC5" w:rsidRPr="0039124F" w:rsidRDefault="00121EC5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arthr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or exp Osteoarthritis/</w:t>
            </w:r>
          </w:p>
          <w:p w14:paraId="40B13945" w14:textId="4461868A" w:rsidR="00121EC5" w:rsidRPr="0039124F" w:rsidRDefault="00121EC5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and 15</w:t>
            </w:r>
          </w:p>
          <w:p w14:paraId="6C733B84" w14:textId="0338CF4B" w:rsidR="00121EC5" w:rsidRPr="0039124F" w:rsidRDefault="00121EC5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or 7 or 8 or 9 or 10 or 11 or 12 or 13 or 14 or 15 or 16</w:t>
            </w:r>
          </w:p>
          <w:p w14:paraId="634C45AE" w14:textId="101AF281" w:rsidR="006B48C1" w:rsidRPr="0039124F" w:rsidRDefault="006B48C1" w:rsidP="00121E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Artificial Intelligence/ or artificial intelligence.mp.</w:t>
            </w:r>
          </w:p>
          <w:p w14:paraId="001A21CC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Neural Networks, Computer/ or neural network.mp.</w:t>
            </w:r>
          </w:p>
          <w:p w14:paraId="058F2CB6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Machine Learning/ or machine learning.mp.</w:t>
            </w:r>
          </w:p>
          <w:p w14:paraId="60B2EBED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e intelligence.mp.</w:t>
            </w:r>
          </w:p>
          <w:p w14:paraId="4B11D8F2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Algorithms/ or algorithms.mp.</w:t>
            </w:r>
          </w:p>
          <w:p w14:paraId="06BC9A8D" w14:textId="74D60BBD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Deep Learning/ or deep learning.mp</w:t>
            </w:r>
          </w:p>
          <w:p w14:paraId="528D396F" w14:textId="6B23C4B4" w:rsidR="00121EC5" w:rsidRPr="0039124F" w:rsidRDefault="00121EC5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ficial neural network.mp.</w:t>
            </w:r>
          </w:p>
          <w:p w14:paraId="0C81D683" w14:textId="3AB7F7F2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or 19 or 20 or 21 or 22 or 23</w:t>
            </w:r>
            <w:r w:rsidR="00121EC5"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24</w:t>
            </w:r>
          </w:p>
          <w:p w14:paraId="6C0F1769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1A01FD59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dictive value of test.mp. or exp "Predictive Value of Tests"/</w:t>
            </w:r>
          </w:p>
          <w:p w14:paraId="59610FE1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.mp.</w:t>
            </w:r>
          </w:p>
          <w:p w14:paraId="7BAB0EB0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s.mp.</w:t>
            </w:r>
          </w:p>
          <w:p w14:paraId="6C5F81FA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ing system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270A4065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4F551DCF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r variation.mp. or exp Observer Variation/</w:t>
            </w:r>
          </w:p>
          <w:p w14:paraId="0F65741B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ct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4223E47C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601371F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27AC8471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2061B759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5FC39212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curve.mp. or exp Area Under Curve/</w:t>
            </w:r>
          </w:p>
          <w:p w14:paraId="6CC793FA" w14:textId="77777777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 curve.mp. or exp ROC Curve/</w:t>
            </w:r>
          </w:p>
          <w:p w14:paraId="6720FFAE" w14:textId="0FB7BF69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or 27 or 28 or 29 or 30 or 31 or 32 or 33 or 34 or 35 or 36 or 37 or 38 or 39</w:t>
            </w:r>
          </w:p>
          <w:p w14:paraId="77FDACBF" w14:textId="4A04C02A" w:rsidR="006B48C1" w:rsidRPr="0039124F" w:rsidRDefault="006B48C1" w:rsidP="00BF565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and 17 </w:t>
            </w:r>
            <w:r w:rsidR="00D00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25 </w:t>
            </w: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40</w:t>
            </w:r>
          </w:p>
        </w:tc>
        <w:tc>
          <w:tcPr>
            <w:tcW w:w="3237" w:type="dxa"/>
          </w:tcPr>
          <w:p w14:paraId="72B891BD" w14:textId="77777777" w:rsidR="0039124F" w:rsidRPr="0039124F" w:rsidRDefault="0039124F" w:rsidP="0039124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trategy:</w:t>
            </w:r>
          </w:p>
          <w:p w14:paraId="2DBC045C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exp Shoulder/ or exp Shoulder Joint/ or shoulder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21000B46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glenohumeral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19BD4BB5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Humerus/ or 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humer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14:paraId="0E0E18FA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exp Glenoid cavity/ or glenoid.mp.</w:t>
            </w:r>
          </w:p>
          <w:p w14:paraId="4DE0E777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1 or 2 or 3 or 4</w:t>
            </w:r>
          </w:p>
          <w:p w14:paraId="481CA65C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Orthopedics/ or orthopedics.mp.</w:t>
            </w:r>
          </w:p>
          <w:p w14:paraId="0E26E101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Orthopedic procedures/ or orthopedic procedures.mp.</w:t>
            </w:r>
          </w:p>
          <w:p w14:paraId="0492A514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08D3AF36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Arthroplasty, Replacement/ or exp Arthroplasty/ or arthroplasty.mp. or exp Arthroplasty, Replacement. Shoulder/</w:t>
            </w:r>
          </w:p>
          <w:p w14:paraId="3BF54DE9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ulder arthroplasty.mp.</w:t>
            </w:r>
          </w:p>
          <w:p w14:paraId="4CBAAC53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houlder arthroplasty.mp.</w:t>
            </w:r>
          </w:p>
          <w:p w14:paraId="3071CD56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tomic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18DF2646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miarthroplasty.mp. or exp Hemiarthroplasty/</w:t>
            </w:r>
          </w:p>
          <w:p w14:paraId="43CC1097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total shoulder arthroplasty.mp.</w:t>
            </w:r>
          </w:p>
          <w:p w14:paraId="06A53D70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arthr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or exp Osteoarthritis/</w:t>
            </w:r>
          </w:p>
          <w:p w14:paraId="0C32973B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and 15</w:t>
            </w:r>
          </w:p>
          <w:p w14:paraId="0BE065FD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or 7 or 8 or 9 or 10 or 11 or 12 or 13 or 14 or 15 or 16</w:t>
            </w:r>
          </w:p>
          <w:p w14:paraId="3AB54D30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Artificial Intelligence/ or artificial intelligence.mp.</w:t>
            </w:r>
          </w:p>
          <w:p w14:paraId="585EFFB4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Neural Networks, Computer/ or neural network.mp.</w:t>
            </w:r>
          </w:p>
          <w:p w14:paraId="4F84915A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Machine Learning/ or machine learning.mp.</w:t>
            </w:r>
          </w:p>
          <w:p w14:paraId="2BC9184B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e intelligence.mp.</w:t>
            </w:r>
          </w:p>
          <w:p w14:paraId="5CB5AC9E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Algorithms/ or algorithms.mp.</w:t>
            </w:r>
          </w:p>
          <w:p w14:paraId="40AC0C27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Deep Learning/ or deep learning.mp</w:t>
            </w:r>
          </w:p>
          <w:p w14:paraId="235B1D72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ficial neural network.mp.</w:t>
            </w:r>
          </w:p>
          <w:p w14:paraId="798559C1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or 19 or 20 or 21 or 22 or 23 or 24</w:t>
            </w:r>
          </w:p>
          <w:p w14:paraId="0BD13BED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4F49B7B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dictive value of test.mp. or exp "Predictive Value of Tests"/</w:t>
            </w:r>
          </w:p>
          <w:p w14:paraId="66FDBA36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.mp.</w:t>
            </w:r>
          </w:p>
          <w:p w14:paraId="2EDDA5A0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s.mp.</w:t>
            </w:r>
          </w:p>
          <w:p w14:paraId="0827B635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ing system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685C2E0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0492115A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r variation.mp. or exp Observer Variation/</w:t>
            </w:r>
          </w:p>
          <w:p w14:paraId="72B0547A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ct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1A5C1A8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F033540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391ED5C1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6EFB308A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35821FC2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curve.mp. or exp Area Under Curve/</w:t>
            </w:r>
          </w:p>
          <w:p w14:paraId="5C09389B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 curve.mp. or exp ROC Curve/</w:t>
            </w:r>
          </w:p>
          <w:p w14:paraId="68CD780F" w14:textId="77777777" w:rsidR="0039124F" w:rsidRPr="0039124F" w:rsidRDefault="0039124F" w:rsidP="0039124F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or 27 or 28 or 29 or 30 or 31 or 32 or 33 or 34 or 35 or 36 or 37 or 38 or 39</w:t>
            </w:r>
          </w:p>
          <w:p w14:paraId="3FB60B16" w14:textId="3D5F3E0F" w:rsidR="006B48C1" w:rsidRPr="0039124F" w:rsidRDefault="00D007EC" w:rsidP="0039124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and 1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25 </w:t>
            </w: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40</w:t>
            </w:r>
          </w:p>
        </w:tc>
        <w:tc>
          <w:tcPr>
            <w:tcW w:w="3238" w:type="dxa"/>
          </w:tcPr>
          <w:p w14:paraId="4F262FA5" w14:textId="786CBAD8" w:rsidR="005E54B2" w:rsidRPr="00100889" w:rsidRDefault="005E54B2" w:rsidP="00BF565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08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trategy:</w:t>
            </w:r>
          </w:p>
          <w:p w14:paraId="739EF331" w14:textId="3AC2CC0F" w:rsidR="006B48C1" w:rsidRPr="005E54B2" w:rsidRDefault="005E54B2" w:rsidP="00BF565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earch: </w:t>
            </w:r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(arthroplasty OR shoulder arthroplasty OR total shoulder arthroplasty OR anatomic OR hemiarthroplasty OR reverse total shoulder arthroplasty OR orthopedics OR orthopedic procedures OR osteoarthritis OR (osteoarthritis AND </w:t>
            </w:r>
            <w:proofErr w:type="spellStart"/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thop</w:t>
            </w:r>
            <w:proofErr w:type="spellEnd"/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)) AND (artificial intelligence OR neural network OR deep learning OR artificial neural network OR machine learning OR machine intelligence OR algorithms) AND (predict* OR predictive value of test OR score OR scores OR scoring system* OR </w:t>
            </w:r>
            <w:proofErr w:type="spellStart"/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serv</w:t>
            </w:r>
            <w:proofErr w:type="spellEnd"/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observer variation OR detect* or </w:t>
            </w:r>
            <w:proofErr w:type="spellStart"/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valuat</w:t>
            </w:r>
            <w:proofErr w:type="spellEnd"/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</w:t>
            </w:r>
            <w:proofErr w:type="spellStart"/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aly</w:t>
            </w:r>
            <w:proofErr w:type="spellEnd"/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assess* OR measure* OR area under curve OR ROC curve OR classification) AND (shoulder* OR glenohumeral* </w:t>
            </w:r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OR glenoid OR </w:t>
            </w:r>
            <w:proofErr w:type="spellStart"/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umer</w:t>
            </w:r>
            <w:proofErr w:type="spellEnd"/>
            <w:r w:rsidRPr="005E54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) AND (("2024/11/02"[Date - Publication] : "3000"[Date - Publication]))</w:t>
            </w:r>
          </w:p>
        </w:tc>
        <w:tc>
          <w:tcPr>
            <w:tcW w:w="3238" w:type="dxa"/>
          </w:tcPr>
          <w:p w14:paraId="1EE62D4C" w14:textId="77777777" w:rsidR="0039124F" w:rsidRPr="0039124F" w:rsidRDefault="0039124F" w:rsidP="0039124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trategy:</w:t>
            </w:r>
          </w:p>
          <w:p w14:paraId="7F64922D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exp Shoulder/ or exp Shoulder Joint/ or shoulder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5048B2D2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glenohumeral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1001007A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Humerus/ or 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humer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  <w:p w14:paraId="117C082A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exp Glenoid cavity/ or glenoid.mp.</w:t>
            </w:r>
          </w:p>
          <w:p w14:paraId="5E51DD71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sz w:val="24"/>
                <w:szCs w:val="24"/>
              </w:rPr>
              <w:t>1 or 2 or 3 or 4</w:t>
            </w:r>
          </w:p>
          <w:p w14:paraId="05A91C02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Orthopedics/ or orthopedics.mp.</w:t>
            </w:r>
          </w:p>
          <w:p w14:paraId="43A4380B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Orthopedic procedures/ or orthopedic procedures.mp.</w:t>
            </w:r>
          </w:p>
          <w:p w14:paraId="0E06C422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349F006E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Arthroplasty, Replacement/ or exp Arthroplasty/ or arthroplasty.mp. or exp Arthroplasty, Replacement. Shoulder/</w:t>
            </w:r>
          </w:p>
          <w:p w14:paraId="52E038A7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ulder arthroplasty.mp.</w:t>
            </w:r>
          </w:p>
          <w:p w14:paraId="7EEA3D73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houlder arthroplasty.mp.</w:t>
            </w:r>
          </w:p>
          <w:p w14:paraId="7B445C5C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tomic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089831BB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miarthroplasty.mp. or exp Hemiarthroplasty/</w:t>
            </w:r>
          </w:p>
          <w:p w14:paraId="51B89399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total shoulder arthroplasty.mp.</w:t>
            </w:r>
          </w:p>
          <w:p w14:paraId="3103250E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arthr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or exp Osteoarthritis/</w:t>
            </w:r>
          </w:p>
          <w:p w14:paraId="60B16712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and 15</w:t>
            </w:r>
          </w:p>
          <w:p w14:paraId="10CC0757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or 7 or 8 or 9 or 10 or 11 or 12 or 13 or 14 or 15 or 16</w:t>
            </w:r>
          </w:p>
          <w:p w14:paraId="7E425A5C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Artificial Intelligence/ or artificial intelligence.mp.</w:t>
            </w:r>
          </w:p>
          <w:p w14:paraId="52917FBF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Neural Networks, Computer/ or neural network.mp.</w:t>
            </w:r>
          </w:p>
          <w:p w14:paraId="32DE93D6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Machine Learning/ or machine learning.mp.</w:t>
            </w:r>
          </w:p>
          <w:p w14:paraId="1FDA3D3B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e intelligence.mp.</w:t>
            </w:r>
          </w:p>
          <w:p w14:paraId="126BB4A9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Algorithms/ or algorithms.mp.</w:t>
            </w:r>
          </w:p>
          <w:p w14:paraId="48FE8206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 Deep Learning/ or deep learning.mp</w:t>
            </w:r>
          </w:p>
          <w:p w14:paraId="66CEF6B8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ficial neural network.mp.</w:t>
            </w:r>
          </w:p>
          <w:p w14:paraId="2CDBE92E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or 19 or 20 or 21 or 22 or 23 or 24</w:t>
            </w:r>
          </w:p>
          <w:p w14:paraId="0B8D589D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488D3CC7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dictive value of test.mp. or exp "Predictive Value of Tests"/</w:t>
            </w:r>
          </w:p>
          <w:p w14:paraId="6D616B8B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.mp.</w:t>
            </w:r>
          </w:p>
          <w:p w14:paraId="4D6797C0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s.mp.</w:t>
            </w:r>
          </w:p>
          <w:p w14:paraId="1A357C17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ing system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10E641F2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6C7C8E3E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r variation.mp. or exp Observer Variation/</w:t>
            </w:r>
          </w:p>
          <w:p w14:paraId="0169DC9C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ct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5540F85B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388490EE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50B8BF8B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5A992377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*.</w:t>
            </w:r>
            <w:proofErr w:type="spellStart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3FF2829E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curve.mp. or exp Area Under Curve/</w:t>
            </w:r>
          </w:p>
          <w:p w14:paraId="5589C0F0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 curve.mp. or exp ROC Curve/</w:t>
            </w:r>
          </w:p>
          <w:p w14:paraId="20BB935A" w14:textId="77777777" w:rsidR="0039124F" w:rsidRPr="0039124F" w:rsidRDefault="0039124F" w:rsidP="0039124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or 27 or 28 or 29 or 30 or 31 or 32 or 33 or 34 or 35 or 36 or 37 or 38 or 39</w:t>
            </w:r>
          </w:p>
          <w:p w14:paraId="19438245" w14:textId="6F9B4E45" w:rsidR="006B48C1" w:rsidRPr="0039124F" w:rsidRDefault="00D007EC" w:rsidP="0039124F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and 1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25 </w:t>
            </w:r>
            <w:r w:rsidRPr="00391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40</w:t>
            </w:r>
          </w:p>
        </w:tc>
      </w:tr>
    </w:tbl>
    <w:p w14:paraId="0878DFDD" w14:textId="77777777" w:rsidR="006B48C1" w:rsidRPr="0039124F" w:rsidRDefault="006B48C1" w:rsidP="006B48C1">
      <w:pPr>
        <w:rPr>
          <w:rFonts w:ascii="Times New Roman" w:hAnsi="Times New Roman" w:cs="Times New Roman"/>
        </w:rPr>
      </w:pPr>
    </w:p>
    <w:p w14:paraId="585589B1" w14:textId="77777777" w:rsidR="006B48C1" w:rsidRPr="0039124F" w:rsidRDefault="006B48C1">
      <w:pPr>
        <w:rPr>
          <w:rFonts w:ascii="Times New Roman" w:hAnsi="Times New Roman" w:cs="Times New Roman"/>
        </w:rPr>
      </w:pPr>
    </w:p>
    <w:sectPr w:rsidR="006B48C1" w:rsidRPr="0039124F">
      <w:pgSz w:w="15840" w:h="12240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84EAA"/>
    <w:multiLevelType w:val="multilevel"/>
    <w:tmpl w:val="2E70C8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325E4B"/>
    <w:multiLevelType w:val="multilevel"/>
    <w:tmpl w:val="2E70C8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6204C5"/>
    <w:multiLevelType w:val="multilevel"/>
    <w:tmpl w:val="2E70C8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EA4626"/>
    <w:multiLevelType w:val="multilevel"/>
    <w:tmpl w:val="2E70C8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03C4E4D"/>
    <w:multiLevelType w:val="multilevel"/>
    <w:tmpl w:val="2E70C8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477723683">
    <w:abstractNumId w:val="2"/>
  </w:num>
  <w:num w:numId="2" w16cid:durableId="88162990">
    <w:abstractNumId w:val="0"/>
  </w:num>
  <w:num w:numId="3" w16cid:durableId="684134714">
    <w:abstractNumId w:val="4"/>
  </w:num>
  <w:num w:numId="4" w16cid:durableId="503739504">
    <w:abstractNumId w:val="1"/>
  </w:num>
  <w:num w:numId="5" w16cid:durableId="4169030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C1"/>
    <w:rsid w:val="000B2DA2"/>
    <w:rsid w:val="000E0E58"/>
    <w:rsid w:val="00100889"/>
    <w:rsid w:val="00121EC5"/>
    <w:rsid w:val="001C6A9D"/>
    <w:rsid w:val="00221B3B"/>
    <w:rsid w:val="0039124F"/>
    <w:rsid w:val="005E54B2"/>
    <w:rsid w:val="00660460"/>
    <w:rsid w:val="006B48C1"/>
    <w:rsid w:val="007740B7"/>
    <w:rsid w:val="00BF6EDA"/>
    <w:rsid w:val="00CD5FA7"/>
    <w:rsid w:val="00D007EC"/>
    <w:rsid w:val="00ED42D6"/>
    <w:rsid w:val="00FD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1FCC3"/>
  <w15:chartTrackingRefBased/>
  <w15:docId w15:val="{06AF90B1-A449-C841-82F1-C0F67FE44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8C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24F"/>
    <w:pPr>
      <w:ind w:left="720"/>
      <w:contextualSpacing/>
    </w:pPr>
  </w:style>
  <w:style w:type="paragraph" w:styleId="Revision">
    <w:name w:val="Revision"/>
    <w:hidden/>
    <w:uiPriority w:val="99"/>
    <w:semiHidden/>
    <w:rsid w:val="005E54B2"/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E5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4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4B2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4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4B2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74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4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99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4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96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7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88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9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90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13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74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05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8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12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6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2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5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3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7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2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3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6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9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1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1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1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4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01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7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9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1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16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6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0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8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92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01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3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0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Shanmugaraj</dc:creator>
  <cp:keywords/>
  <dc:description/>
  <cp:lastModifiedBy>ajayshan@student.ubc.ca</cp:lastModifiedBy>
  <cp:revision>10</cp:revision>
  <dcterms:created xsi:type="dcterms:W3CDTF">2022-07-05T15:01:00Z</dcterms:created>
  <dcterms:modified xsi:type="dcterms:W3CDTF">2025-12-01T20:47:00Z</dcterms:modified>
</cp:coreProperties>
</file>